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6316EC" w14:textId="77777777" w:rsidR="00053729" w:rsidRDefault="008A72E7" w:rsidP="00053729">
      <w:pPr>
        <w:spacing w:before="120"/>
        <w:ind w:hanging="1418"/>
        <w:rPr>
          <w:rFonts w:ascii="Times New Roman" w:hAnsi="Times New Roman" w:cs="Times New Roman"/>
          <w:bCs/>
        </w:rPr>
      </w:pPr>
      <w:bookmarkStart w:id="0" w:name="_Hlk2177322"/>
      <w:r w:rsidRPr="00053729">
        <w:rPr>
          <w:rFonts w:ascii="Times New Roman" w:hAnsi="Times New Roman" w:cs="Times New Roman"/>
          <w:b/>
        </w:rPr>
        <w:t xml:space="preserve">Supplementary Table </w:t>
      </w:r>
      <w:r w:rsidR="004244D7" w:rsidRPr="00053729">
        <w:rPr>
          <w:rFonts w:ascii="Times New Roman" w:hAnsi="Times New Roman" w:cs="Times New Roman"/>
          <w:b/>
        </w:rPr>
        <w:t>2</w:t>
      </w:r>
      <w:r w:rsidRPr="00053729">
        <w:rPr>
          <w:rFonts w:ascii="Times New Roman" w:hAnsi="Times New Roman" w:cs="Times New Roman"/>
          <w:b/>
        </w:rPr>
        <w:t xml:space="preserve">. </w:t>
      </w:r>
      <w:r w:rsidR="00053729">
        <w:rPr>
          <w:rFonts w:ascii="Times New Roman" w:hAnsi="Times New Roman" w:cs="Times New Roman"/>
          <w:b/>
        </w:rPr>
        <w:t>Clinical variables in patients with different reproductive outcomes.</w:t>
      </w:r>
    </w:p>
    <w:bookmarkEnd w:id="0"/>
    <w:p w14:paraId="599F4C94" w14:textId="77777777" w:rsidR="008A72E7" w:rsidRPr="00AE1BDD" w:rsidRDefault="008A72E7" w:rsidP="008A72E7"/>
    <w:tbl>
      <w:tblPr>
        <w:tblW w:w="11481" w:type="dxa"/>
        <w:jc w:val="center"/>
        <w:tblLayout w:type="fixed"/>
        <w:tblLook w:val="04A0" w:firstRow="1" w:lastRow="0" w:firstColumn="1" w:lastColumn="0" w:noHBand="0" w:noVBand="1"/>
      </w:tblPr>
      <w:tblGrid>
        <w:gridCol w:w="4111"/>
        <w:gridCol w:w="425"/>
        <w:gridCol w:w="1701"/>
        <w:gridCol w:w="1701"/>
        <w:gridCol w:w="1559"/>
        <w:gridCol w:w="1984"/>
      </w:tblGrid>
      <w:tr w:rsidR="00BB4366" w:rsidRPr="00053729" w14:paraId="088C3B2E" w14:textId="77777777" w:rsidTr="00C23E67">
        <w:trPr>
          <w:cantSplit/>
          <w:tblHeader/>
          <w:jc w:val="center"/>
        </w:trPr>
        <w:tc>
          <w:tcPr>
            <w:tcW w:w="411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9B716" w14:textId="77777777" w:rsidR="00BB4366" w:rsidRPr="00053729" w:rsidRDefault="00BB4366" w:rsidP="00337DB8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A01A15B" w14:textId="77777777" w:rsidR="00BB4366" w:rsidRPr="00053729" w:rsidRDefault="00BB4366" w:rsidP="00337DB8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ve Birth</w:t>
            </w:r>
          </w:p>
          <w:p w14:paraId="0B97FC26" w14:textId="77777777" w:rsidR="00BB4366" w:rsidRPr="00053729" w:rsidRDefault="00BB4366" w:rsidP="00337DB8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n=141)</w:t>
            </w:r>
          </w:p>
        </w:tc>
        <w:tc>
          <w:tcPr>
            <w:tcW w:w="170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0B0FA58" w14:textId="77777777" w:rsidR="00BB4366" w:rsidRPr="00053729" w:rsidRDefault="00BB4366" w:rsidP="00337DB8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Pregnancy</w:t>
            </w:r>
          </w:p>
          <w:p w14:paraId="0080F92F" w14:textId="77777777" w:rsidR="00BB4366" w:rsidRPr="00053729" w:rsidRDefault="00BB4366" w:rsidP="00337DB8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n=144)</w:t>
            </w:r>
          </w:p>
        </w:tc>
        <w:tc>
          <w:tcPr>
            <w:tcW w:w="15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4332C" w14:textId="2276AA1D" w:rsidR="00BB4366" w:rsidRPr="00053729" w:rsidRDefault="00BB4366" w:rsidP="00337DB8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inical </w:t>
            </w:r>
            <w:r w:rsidR="0053045D"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arriage</w:t>
            </w:r>
          </w:p>
          <w:p w14:paraId="438C1A8B" w14:textId="77777777" w:rsidR="00BB4366" w:rsidRPr="00053729" w:rsidRDefault="00BB4366" w:rsidP="00337DB8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n=28)</w:t>
            </w:r>
          </w:p>
        </w:tc>
        <w:tc>
          <w:tcPr>
            <w:tcW w:w="198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0E319BD" w14:textId="77777777" w:rsidR="00BB4366" w:rsidRPr="00053729" w:rsidRDefault="00BB4366" w:rsidP="00C23E67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ochemical Pregnancy (n=27)</w:t>
            </w:r>
          </w:p>
        </w:tc>
      </w:tr>
      <w:tr w:rsidR="00BB4366" w:rsidRPr="00053729" w14:paraId="150926D1" w14:textId="77777777" w:rsidTr="00F659DE">
        <w:trPr>
          <w:cantSplit/>
          <w:jc w:val="center"/>
        </w:trPr>
        <w:tc>
          <w:tcPr>
            <w:tcW w:w="41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71A39" w14:textId="4226904F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RT information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</w:tcPr>
          <w:p w14:paraId="1F45AD43" w14:textId="77777777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F14B1CA" w14:textId="77777777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5730A" w14:textId="77777777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E4B2C9C" w14:textId="77777777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B4366" w:rsidRPr="00053729" w14:paraId="400FE53D" w14:textId="77777777" w:rsidTr="00F659DE">
        <w:trPr>
          <w:cantSplit/>
          <w:jc w:val="center"/>
        </w:trPr>
        <w:tc>
          <w:tcPr>
            <w:tcW w:w="41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2CA43" w14:textId="5C7B1059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Calibri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</w:tcPr>
          <w:p w14:paraId="20B637DF" w14:textId="77777777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98A1D16" w14:textId="77777777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A9BE1" w14:textId="77777777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</w:tcPr>
          <w:p w14:paraId="6A8AB3C5" w14:textId="77777777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B4366" w:rsidRPr="00053729" w14:paraId="37859117" w14:textId="77777777" w:rsidTr="00F659DE">
        <w:trPr>
          <w:cantSplit/>
          <w:jc w:val="center"/>
        </w:trPr>
        <w:tc>
          <w:tcPr>
            <w:tcW w:w="41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A1CDE" w14:textId="782F0484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IVF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169243F9" w14:textId="3ECD2228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 (12.06)</w:t>
            </w:r>
          </w:p>
        </w:tc>
        <w:tc>
          <w:tcPr>
            <w:tcW w:w="1701" w:type="dxa"/>
            <w:shd w:val="clear" w:color="auto" w:fill="auto"/>
          </w:tcPr>
          <w:p w14:paraId="04465A56" w14:textId="5EA42914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 (11.11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45589" w14:textId="5AC8C838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10.71)</w:t>
            </w:r>
          </w:p>
        </w:tc>
        <w:tc>
          <w:tcPr>
            <w:tcW w:w="1984" w:type="dxa"/>
            <w:shd w:val="clear" w:color="auto" w:fill="auto"/>
          </w:tcPr>
          <w:p w14:paraId="33521667" w14:textId="63B5F205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)</w:t>
            </w:r>
          </w:p>
        </w:tc>
      </w:tr>
      <w:tr w:rsidR="00BB4366" w:rsidRPr="00053729" w14:paraId="3665F16E" w14:textId="77777777" w:rsidTr="00F659DE">
        <w:trPr>
          <w:cantSplit/>
          <w:jc w:val="center"/>
        </w:trPr>
        <w:tc>
          <w:tcPr>
            <w:tcW w:w="41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BF84C" w14:textId="56129650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IVF/ICSI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3E114663" w14:textId="221D5581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 (87.94)</w:t>
            </w:r>
          </w:p>
        </w:tc>
        <w:tc>
          <w:tcPr>
            <w:tcW w:w="1701" w:type="dxa"/>
            <w:shd w:val="clear" w:color="auto" w:fill="auto"/>
          </w:tcPr>
          <w:p w14:paraId="37C62872" w14:textId="5A65F28E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8 (88.89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A6725" w14:textId="14171060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 (89.29)</w:t>
            </w:r>
          </w:p>
        </w:tc>
        <w:tc>
          <w:tcPr>
            <w:tcW w:w="1984" w:type="dxa"/>
            <w:shd w:val="clear" w:color="auto" w:fill="auto"/>
          </w:tcPr>
          <w:p w14:paraId="5223C617" w14:textId="53DBDDBC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 (100)</w:t>
            </w:r>
          </w:p>
        </w:tc>
      </w:tr>
      <w:tr w:rsidR="00BB4366" w:rsidRPr="00053729" w14:paraId="7C1F22B7" w14:textId="77777777" w:rsidTr="00F659DE">
        <w:trPr>
          <w:cantSplit/>
          <w:jc w:val="center"/>
        </w:trPr>
        <w:tc>
          <w:tcPr>
            <w:tcW w:w="41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BE74B" w14:textId="34D64B3E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3729">
              <w:rPr>
                <w:rFonts w:ascii="Times New Roman" w:eastAsia="Calibri" w:hAnsi="Times New Roman" w:cs="Times New Roman"/>
                <w:sz w:val="20"/>
                <w:szCs w:val="20"/>
              </w:rPr>
              <w:t>Stimulation protocol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18151C63" w14:textId="77777777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CEECA6B" w14:textId="77777777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85D82" w14:textId="77777777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</w:tcPr>
          <w:p w14:paraId="5A884121" w14:textId="77777777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B4366" w:rsidRPr="00053729" w14:paraId="47946072" w14:textId="77777777" w:rsidTr="00F659DE">
        <w:trPr>
          <w:cantSplit/>
          <w:jc w:val="center"/>
        </w:trPr>
        <w:tc>
          <w:tcPr>
            <w:tcW w:w="41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3BA78" w14:textId="1C114A1D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372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Long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45956E53" w14:textId="5E55040A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 (28.3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B6531A" w14:textId="7E88D4BD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 (18.75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EC3F8" w14:textId="62564015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 (21.43)</w:t>
            </w:r>
          </w:p>
        </w:tc>
        <w:tc>
          <w:tcPr>
            <w:tcW w:w="1984" w:type="dxa"/>
            <w:shd w:val="clear" w:color="auto" w:fill="auto"/>
          </w:tcPr>
          <w:p w14:paraId="0ED0CB6D" w14:textId="21E55559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(18.51)</w:t>
            </w:r>
          </w:p>
        </w:tc>
      </w:tr>
      <w:tr w:rsidR="00BB4366" w:rsidRPr="00053729" w14:paraId="3DDCFF3C" w14:textId="77777777" w:rsidTr="00F659DE">
        <w:trPr>
          <w:cantSplit/>
          <w:jc w:val="center"/>
        </w:trPr>
        <w:tc>
          <w:tcPr>
            <w:tcW w:w="41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4CF2F" w14:textId="76080A80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372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Short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44CCF96B" w14:textId="2D87C22B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 (60.2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895252" w14:textId="4C30B43A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 (58.33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7BC19" w14:textId="037EEF4A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 (64.28)</w:t>
            </w:r>
          </w:p>
        </w:tc>
        <w:tc>
          <w:tcPr>
            <w:tcW w:w="1984" w:type="dxa"/>
            <w:shd w:val="clear" w:color="auto" w:fill="auto"/>
          </w:tcPr>
          <w:p w14:paraId="586800A5" w14:textId="37AE91AC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 (55.55)</w:t>
            </w:r>
          </w:p>
        </w:tc>
      </w:tr>
      <w:tr w:rsidR="00BB4366" w:rsidRPr="00053729" w14:paraId="6A81B4EC" w14:textId="77777777" w:rsidTr="00F659DE">
        <w:trPr>
          <w:cantSplit/>
          <w:jc w:val="center"/>
        </w:trPr>
        <w:tc>
          <w:tcPr>
            <w:tcW w:w="41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86DE5" w14:textId="3F173845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372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29DCE6E0" w14:textId="78D67F29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 (11.3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91DC72" w14:textId="57D94EC4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 (22.92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2B650" w14:textId="46AF8D3E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(14.29)</w:t>
            </w:r>
          </w:p>
        </w:tc>
        <w:tc>
          <w:tcPr>
            <w:tcW w:w="1984" w:type="dxa"/>
            <w:shd w:val="clear" w:color="auto" w:fill="auto"/>
          </w:tcPr>
          <w:p w14:paraId="10D8FE0C" w14:textId="57CA6DC5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 (25.93)</w:t>
            </w:r>
          </w:p>
        </w:tc>
      </w:tr>
      <w:tr w:rsidR="00BB4366" w:rsidRPr="00053729" w14:paraId="02D3E82D" w14:textId="77777777" w:rsidTr="00F659DE">
        <w:trPr>
          <w:cantSplit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6B32E" w14:textId="0BE20E23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S cycle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55149F56" w14:textId="77777777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33185DB" w14:textId="77777777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8CD57" w14:textId="77777777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171A77F2" w14:textId="77777777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B4366" w:rsidRPr="00053729" w14:paraId="31590F49" w14:textId="77777777" w:rsidTr="00F659DE">
        <w:trPr>
          <w:cantSplit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1559D" w14:textId="06E32E8C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gg source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5D6E5CEC" w14:textId="6F516186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DEFB15C" w14:textId="410B7341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3F848" w14:textId="4A8A91E2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3F089E53" w14:textId="0303F996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B4366" w:rsidRPr="00053729" w14:paraId="4ECC7C54" w14:textId="77777777" w:rsidTr="00F659DE">
        <w:trPr>
          <w:cantSplit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C3CC2" w14:textId="547D6143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Donated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2AA3C521" w14:textId="69092E37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 (18.44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7CE56FB" w14:textId="203EDCE2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 (25.69)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BCCC6" w14:textId="26AC88F8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 (28.57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7E1BAFDA" w14:textId="440F54C8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 (40.74)</w:t>
            </w:r>
          </w:p>
        </w:tc>
      </w:tr>
      <w:tr w:rsidR="00BB4366" w:rsidRPr="00053729" w14:paraId="031E60F5" w14:textId="77777777" w:rsidTr="00F659DE">
        <w:trPr>
          <w:cantSplit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A86FF" w14:textId="1B344976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Own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15A9AE5E" w14:textId="3FF2EE50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5 (81.56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9931BCD" w14:textId="65AD409C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 (74.31)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E3E2D" w14:textId="4294A0CD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 (71.43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0C3E863" w14:textId="5AE9A32D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 (59.26)</w:t>
            </w:r>
          </w:p>
        </w:tc>
      </w:tr>
      <w:tr w:rsidR="00BB4366" w:rsidRPr="00053729" w14:paraId="72C54AA2" w14:textId="77777777" w:rsidTr="00C23E67">
        <w:trPr>
          <w:cantSplit/>
          <w:jc w:val="center"/>
        </w:trPr>
        <w:tc>
          <w:tcPr>
            <w:tcW w:w="4536" w:type="dxa"/>
            <w:gridSpan w:val="2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A38F2" w14:textId="5025D2DC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ulation induction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EE7809F" w14:textId="78F9BFF7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23E230A" w14:textId="256D9BAB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2F0DA" w14:textId="0A7429A0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B6EBA34" w14:textId="5C35791D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B4366" w:rsidRPr="00053729" w14:paraId="6F87B00A" w14:textId="77777777" w:rsidTr="00C23E67">
        <w:trPr>
          <w:cantSplit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D3066" w14:textId="56170FC5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Agonist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</w:tcPr>
          <w:p w14:paraId="7BC68328" w14:textId="4DC4EE34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 (29.07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9A28806" w14:textId="16F3217A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 (19.44)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916A3" w14:textId="0857FDF8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 (25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7DF6377D" w14:textId="32B6D2DC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(18.51)</w:t>
            </w:r>
          </w:p>
        </w:tc>
      </w:tr>
      <w:tr w:rsidR="00BB4366" w:rsidRPr="00053729" w14:paraId="24E6C695" w14:textId="77777777" w:rsidTr="00C23E67">
        <w:trPr>
          <w:cantSplit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9753B" w14:textId="2AC40B81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Double triggering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</w:tcPr>
          <w:p w14:paraId="25932D2E" w14:textId="3DFA1593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 (13.47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A3901E6" w14:textId="3E1A8DB5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 (7.63)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A9346" w14:textId="1BBB2269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(14.28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68C0992D" w14:textId="7523DED2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7.40)</w:t>
            </w:r>
          </w:p>
        </w:tc>
      </w:tr>
      <w:tr w:rsidR="00BB4366" w:rsidRPr="00053729" w14:paraId="58753D17" w14:textId="77777777" w:rsidTr="00C23E67">
        <w:trPr>
          <w:cantSplit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CF874" w14:textId="7C2825D5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proofErr w:type="spellStart"/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CG</w:t>
            </w:r>
            <w:proofErr w:type="spellEnd"/>
          </w:p>
        </w:tc>
        <w:tc>
          <w:tcPr>
            <w:tcW w:w="2126" w:type="dxa"/>
            <w:gridSpan w:val="2"/>
            <w:shd w:val="clear" w:color="auto" w:fill="D9D9D9" w:themeFill="background1" w:themeFillShade="D9"/>
          </w:tcPr>
          <w:p w14:paraId="3DB44811" w14:textId="2B404CD9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 (43.26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83D8A6B" w14:textId="5CD0ED08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 (49.31)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40754" w14:textId="562241B1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 (46.43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5BCA2743" w14:textId="7B3F11D1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(37.03)</w:t>
            </w:r>
          </w:p>
        </w:tc>
      </w:tr>
      <w:tr w:rsidR="00BB4366" w:rsidRPr="00053729" w14:paraId="6346356D" w14:textId="77777777" w:rsidTr="00C23E67">
        <w:trPr>
          <w:cantSplit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56F6D" w14:textId="3D9B7C0E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Unknown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</w:tcPr>
          <w:p w14:paraId="5F807ACB" w14:textId="10F30C1E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 (14.18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EF3A18D" w14:textId="57248502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 (23.61)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975F7" w14:textId="2F0F7AB7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(14.29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0B7F531C" w14:textId="7FE381EA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(37.04)</w:t>
            </w:r>
          </w:p>
        </w:tc>
      </w:tr>
      <w:tr w:rsidR="00BB4366" w:rsidRPr="00053729" w14:paraId="14175AEA" w14:textId="77777777" w:rsidTr="00F659DE">
        <w:trPr>
          <w:cantSplit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C8A71" w14:textId="55FBDA21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. antral follicles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</w:tcPr>
          <w:p w14:paraId="1FD7BD7C" w14:textId="39EC0206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36 ± 8.95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28D0CDF" w14:textId="2E167872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75 ± 6.65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3A425" w14:textId="2F178635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17 ± 11.57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202D172E" w14:textId="3830E778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78 ± 10.25</w:t>
            </w:r>
          </w:p>
        </w:tc>
      </w:tr>
      <w:tr w:rsidR="00BB4366" w:rsidRPr="00053729" w14:paraId="6E4F1037" w14:textId="77777777" w:rsidTr="00C23E67">
        <w:trPr>
          <w:cantSplit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776B5" w14:textId="3FE8DEF4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. </w:t>
            </w:r>
            <w:r w:rsidR="0055395E"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taphase II oocytes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3C61E455" w14:textId="7BB44507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31 ± 6.96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2815DE9" w14:textId="4DC91A99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43 ± 5.96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C5CA2" w14:textId="370E3F91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72 ± 8.04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777A7409" w14:textId="38A96B4D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88 ± 7.42</w:t>
            </w:r>
          </w:p>
        </w:tc>
      </w:tr>
      <w:tr w:rsidR="00BB4366" w:rsidRPr="00053729" w14:paraId="78D06409" w14:textId="77777777" w:rsidTr="00F659DE">
        <w:trPr>
          <w:cantSplit/>
          <w:jc w:val="center"/>
        </w:trPr>
        <w:tc>
          <w:tcPr>
            <w:tcW w:w="41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462A7" w14:textId="6FF6AD92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RA cycle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</w:tcPr>
          <w:p w14:paraId="51D97CFB" w14:textId="77777777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F9C7AA2" w14:textId="77777777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95D56" w14:textId="77777777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51E86D4" w14:textId="77777777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053729" w:rsidRPr="00053729" w14:paraId="35D35A8A" w14:textId="77777777" w:rsidTr="00F659DE">
        <w:trPr>
          <w:cantSplit/>
          <w:jc w:val="center"/>
        </w:trPr>
        <w:tc>
          <w:tcPr>
            <w:tcW w:w="41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A347B" w14:textId="1989F610" w:rsidR="00053729" w:rsidRPr="00053729" w:rsidRDefault="00053729" w:rsidP="00053729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dogenous P4 value nm/mL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</w:tcPr>
          <w:p w14:paraId="197BF83A" w14:textId="5CB17364" w:rsidR="00053729" w:rsidRPr="00053729" w:rsidRDefault="00053729" w:rsidP="00053729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4 ± 0.2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EE7C9F" w14:textId="1EA4AA48" w:rsidR="00053729" w:rsidRPr="00053729" w:rsidRDefault="00053729" w:rsidP="00053729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7 ± 0.27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FB867" w14:textId="2E2555AA" w:rsidR="00053729" w:rsidRPr="00053729" w:rsidRDefault="00053729" w:rsidP="00053729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8 ± 0.3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4C21CAF" w14:textId="69541580" w:rsidR="00053729" w:rsidRPr="00053729" w:rsidRDefault="00053729" w:rsidP="00053729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4 ± 0.15</w:t>
            </w:r>
          </w:p>
        </w:tc>
      </w:tr>
      <w:tr w:rsidR="00BB4366" w:rsidRPr="00053729" w14:paraId="3B527D77" w14:textId="77777777" w:rsidTr="00C23E67">
        <w:trPr>
          <w:cantSplit/>
          <w:jc w:val="center"/>
        </w:trPr>
        <w:tc>
          <w:tcPr>
            <w:tcW w:w="41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AA2AE" w14:textId="656DAC14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2 days in ERA cycle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605FDF53" w14:textId="3B6F66CA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89 ± 4.33</w:t>
            </w:r>
          </w:p>
        </w:tc>
        <w:tc>
          <w:tcPr>
            <w:tcW w:w="1701" w:type="dxa"/>
            <w:shd w:val="clear" w:color="auto" w:fill="auto"/>
          </w:tcPr>
          <w:p w14:paraId="59076591" w14:textId="3BC71FF6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15 ± 4.93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05388" w14:textId="6121EC45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74 ± 4.61</w:t>
            </w:r>
          </w:p>
        </w:tc>
        <w:tc>
          <w:tcPr>
            <w:tcW w:w="1984" w:type="dxa"/>
            <w:shd w:val="clear" w:color="auto" w:fill="auto"/>
          </w:tcPr>
          <w:p w14:paraId="52213271" w14:textId="6D71ECFA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89 ± 5.36</w:t>
            </w:r>
          </w:p>
        </w:tc>
      </w:tr>
      <w:tr w:rsidR="00BB4366" w:rsidRPr="00053729" w14:paraId="3A33CE1F" w14:textId="77777777" w:rsidTr="00F659DE">
        <w:trPr>
          <w:cantSplit/>
          <w:jc w:val="center"/>
        </w:trPr>
        <w:tc>
          <w:tcPr>
            <w:tcW w:w="41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2A720" w14:textId="62AD426C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hours P4 in ERA cycle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</w:tcPr>
          <w:p w14:paraId="1C623DF6" w14:textId="2BDA2445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2.01 ± 7.4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EFB6D8" w14:textId="6AAE2848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0.7 ± 5.76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66A51" w14:textId="364C3B5B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3.47 ± 6.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A6963FD" w14:textId="258DECCC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1.85 ± 3.33</w:t>
            </w:r>
          </w:p>
        </w:tc>
      </w:tr>
      <w:tr w:rsidR="00BB4366" w:rsidRPr="00053729" w14:paraId="26885466" w14:textId="77777777" w:rsidTr="00F659DE">
        <w:trPr>
          <w:cantSplit/>
          <w:jc w:val="center"/>
        </w:trPr>
        <w:tc>
          <w:tcPr>
            <w:tcW w:w="41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756E5" w14:textId="50C226AD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gesterone hours recommended for ET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</w:tcPr>
          <w:p w14:paraId="2D4D9504" w14:textId="43528926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9.38 ± 11.9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5A7DD1" w14:textId="50644986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7.3 ± 11.56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979B7" w14:textId="326587E6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1.64 ± 11.7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0DF4391" w14:textId="7C1B63CF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0.59 ± 13.41</w:t>
            </w:r>
          </w:p>
        </w:tc>
      </w:tr>
      <w:tr w:rsidR="00BB4366" w:rsidRPr="00053729" w14:paraId="0E59BCFC" w14:textId="77777777" w:rsidTr="00F659DE">
        <w:trPr>
          <w:cantSplit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EEA54" w14:textId="140C2595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T cycle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0DD05FDA" w14:textId="7B21997F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DF9DEAD" w14:textId="4D34BC1E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05A54" w14:textId="323242AD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AF62D4B" w14:textId="10413F9E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B4366" w:rsidRPr="00053729" w14:paraId="5317BBD3" w14:textId="77777777" w:rsidTr="00C23E67">
        <w:trPr>
          <w:cantSplit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3CBDE" w14:textId="310A7310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tibiotic intake in ET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</w:tcPr>
          <w:p w14:paraId="43A0BF97" w14:textId="78ECED8C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 (15.60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8E2E9B0" w14:textId="346211AA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 (12.5)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BB2A6" w14:textId="314C7FB3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 (14.29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1B713624" w14:textId="5ECBC0CE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 (11.11)</w:t>
            </w:r>
          </w:p>
        </w:tc>
      </w:tr>
      <w:tr w:rsidR="00BB4366" w:rsidRPr="00053729" w14:paraId="6F5A32E5" w14:textId="77777777" w:rsidTr="00F659DE">
        <w:trPr>
          <w:cantSplit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D6757" w14:textId="5253B615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biotics before ET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</w:tcPr>
          <w:p w14:paraId="5BC25EB4" w14:textId="13AA8429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 (4.26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AB80106" w14:textId="0F9CC22F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 (8.33)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C10A9" w14:textId="0BD23BC6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 (7.14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9E7CFD4" w14:textId="1B4BE556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 (14.81)</w:t>
            </w:r>
          </w:p>
        </w:tc>
      </w:tr>
      <w:tr w:rsidR="00BB4366" w:rsidRPr="00053729" w14:paraId="0828A49D" w14:textId="77777777" w:rsidTr="00C23E67">
        <w:trPr>
          <w:cantSplit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AB471" w14:textId="63BE19C5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otal hours </w:t>
            </w:r>
            <w:r w:rsidR="0053045D"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gesterone in ET cycle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7EF93401" w14:textId="1096E669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9.38 ± 12.01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94D17AE" w14:textId="081201F8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7.22 ± 11.02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237DD" w14:textId="35E246EF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1.8 ± 11.97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D760854" w14:textId="44C80F5F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1.29 ± 13.63</w:t>
            </w:r>
          </w:p>
        </w:tc>
      </w:tr>
      <w:tr w:rsidR="00BB4366" w:rsidRPr="00053729" w14:paraId="0BE20BB6" w14:textId="77777777" w:rsidTr="00F659DE">
        <w:trPr>
          <w:cantSplit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FC140" w14:textId="4A029377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2 days in ET cycle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1AE58028" w14:textId="5FE021E8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22 ± 5.53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1723214" w14:textId="3481ADC7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69 ± 5.87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82845" w14:textId="6DF485BB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39 ± 6.68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7F2DB468" w14:textId="58BB39FD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.59 ± 5.91</w:t>
            </w:r>
          </w:p>
        </w:tc>
      </w:tr>
      <w:tr w:rsidR="00BB4366" w:rsidRPr="00053729" w14:paraId="5DA138B0" w14:textId="77777777" w:rsidTr="00C23E67">
        <w:trPr>
          <w:cantSplit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7F5BE" w14:textId="1C64449F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dogenous P4 value nm/m</w:t>
            </w:r>
            <w:r w:rsid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52CB75CE" w14:textId="7164A6A0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3 ± 0.23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2733C5F" w14:textId="3D593C30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6 ± 0.24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FEEDC" w14:textId="2366E537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3 ± 0.19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EDB72C6" w14:textId="3D743869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2 ± 0.12</w:t>
            </w:r>
          </w:p>
        </w:tc>
      </w:tr>
      <w:tr w:rsidR="00BB4366" w:rsidRPr="00053729" w14:paraId="5B257C6F" w14:textId="77777777" w:rsidTr="00F659DE">
        <w:trPr>
          <w:cantSplit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88FE8" w14:textId="2EA4EE49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ys between sample collection and ET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1C857433" w14:textId="08562DB5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.34 ± 73.43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6C795DA" w14:textId="6D241B4B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.26 ± 87.81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CB76A" w14:textId="1D380256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.82 ± 34.69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5A55AF0" w14:textId="08BE5AE9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5.81 ± 98.7</w:t>
            </w:r>
          </w:p>
        </w:tc>
      </w:tr>
      <w:tr w:rsidR="00BB4366" w:rsidRPr="00053729" w14:paraId="5F673D6E" w14:textId="77777777" w:rsidTr="00C23E67">
        <w:trPr>
          <w:cantSplit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38A09" w14:textId="09B262EE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bryo day at ET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167361B3" w14:textId="03F9E5E0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377CF1D" w14:textId="7CCDF340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1897E" w14:textId="06FB969F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1146737" w14:textId="55E32B29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B4366" w:rsidRPr="00053729" w14:paraId="753321A7" w14:textId="77777777" w:rsidTr="00C23E67">
        <w:trPr>
          <w:cantSplit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C83F9" w14:textId="1B8A067A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5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734FA738" w14:textId="19272AC6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5 (81.56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1CEFF49" w14:textId="0EA0A71A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0 (83.33)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47BC0" w14:textId="44375AA0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 (82.14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BAC1B43" w14:textId="1A9C7F39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 (74.07)</w:t>
            </w:r>
          </w:p>
        </w:tc>
      </w:tr>
      <w:tr w:rsidR="00BB4366" w:rsidRPr="00053729" w14:paraId="19D439AA" w14:textId="77777777" w:rsidTr="00C23E67">
        <w:trPr>
          <w:cantSplit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EF14A" w14:textId="00C9720C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6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7D9B73D4" w14:textId="4B28DCA6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 (18.44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FB784F3" w14:textId="79A59F2C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 (16.67)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43EB6" w14:textId="61D8629A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 (17.86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C969D30" w14:textId="454BA575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 (25.93)</w:t>
            </w:r>
          </w:p>
        </w:tc>
      </w:tr>
      <w:tr w:rsidR="00BB4366" w:rsidRPr="00053729" w14:paraId="12257761" w14:textId="77777777" w:rsidTr="00F659DE">
        <w:trPr>
          <w:cantSplit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4F09E" w14:textId="0217487C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. embryos transferred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217FD0A4" w14:textId="52445B64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8 ± 0.38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F73E524" w14:textId="2372FAD3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2 ± 0.33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A6D71" w14:textId="0D0D45ED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4 ± 0.36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2B5804F" w14:textId="51403D55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5 ± 0.36</w:t>
            </w:r>
          </w:p>
        </w:tc>
      </w:tr>
      <w:tr w:rsidR="00BB4366" w:rsidRPr="00053729" w14:paraId="5283FA8D" w14:textId="77777777" w:rsidTr="00F659DE">
        <w:trPr>
          <w:cantSplit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29709" w14:textId="6EE49EAC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bryo stage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6DC928EE" w14:textId="28F9C163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9342B9E" w14:textId="2D4E1EA1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A41A9" w14:textId="02951B8A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A35D481" w14:textId="2B193F10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B4366" w:rsidRPr="00053729" w14:paraId="38086C3C" w14:textId="77777777" w:rsidTr="00F659DE">
        <w:trPr>
          <w:cantSplit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643A1" w14:textId="746E3460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Cavitated blastocyst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5ECD1F46" w14:textId="42DC43EE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 (8.51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E35AB93" w14:textId="1726E172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 (9.72)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41CDD" w14:textId="49A3A00A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10.71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74D42ADD" w14:textId="253F805E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(18.52)</w:t>
            </w:r>
          </w:p>
        </w:tc>
      </w:tr>
      <w:tr w:rsidR="00BB4366" w:rsidRPr="00053729" w14:paraId="34657F62" w14:textId="77777777" w:rsidTr="00F659DE">
        <w:trPr>
          <w:cantSplit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D1E20" w14:textId="102C5CBC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Early blastocyst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7BE993C7" w14:textId="10EE4FD2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0.71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AD7378C" w14:textId="2178F59F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 (4.17)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AD23F" w14:textId="38738F6E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3.57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BE0934E" w14:textId="4452516B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3.7)</w:t>
            </w:r>
          </w:p>
        </w:tc>
      </w:tr>
      <w:tr w:rsidR="00BB4366" w:rsidRPr="00053729" w14:paraId="5177ED1F" w14:textId="77777777" w:rsidTr="00F659DE">
        <w:trPr>
          <w:cantSplit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4948A" w14:textId="250A4346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Expanded blastocyst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5A53517A" w14:textId="15C3A043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 (40.43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969A7A0" w14:textId="0CE7D6ED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 (37.5)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06F4D" w14:textId="352CF87F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 (46.43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9CAD66F" w14:textId="1945F508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 (48.15)</w:t>
            </w:r>
          </w:p>
        </w:tc>
      </w:tr>
      <w:tr w:rsidR="00BB4366" w:rsidRPr="00053729" w14:paraId="19230B82" w14:textId="77777777" w:rsidTr="00F659DE">
        <w:trPr>
          <w:cantSplit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0946F" w14:textId="2BD60607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Hatched blastocyst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5CDB1574" w14:textId="4CB21761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 (7.8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BD2E6A5" w14:textId="6737C019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(2.78)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735A3" w14:textId="60D17372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7501850E" w14:textId="5E46B9A0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11.11)</w:t>
            </w:r>
          </w:p>
        </w:tc>
      </w:tr>
      <w:tr w:rsidR="00BB4366" w:rsidRPr="00053729" w14:paraId="7F5A79C8" w14:textId="77777777" w:rsidTr="00F659DE">
        <w:trPr>
          <w:cantSplit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D3125" w14:textId="5A4C0777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Hatching blastocyst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0DD35E1E" w14:textId="31C73FFD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 (42.55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0CE5A2D" w14:textId="43EEABFF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 (45.14)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62972" w14:textId="36491C5F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 (39.29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7550BD9F" w14:textId="2DD22DF9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(18.52)</w:t>
            </w:r>
          </w:p>
        </w:tc>
      </w:tr>
      <w:tr w:rsidR="00BB4366" w:rsidRPr="00053729" w14:paraId="22C35AC4" w14:textId="77777777" w:rsidTr="00F659DE">
        <w:trPr>
          <w:cantSplit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EF966" w14:textId="733A6B8A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Unknown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6CB28EC0" w14:textId="233C9548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91B4DA5" w14:textId="6637A047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0.69)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E6A03" w14:textId="7F0CBBAD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7B5E256" w14:textId="2688CDAA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)</w:t>
            </w:r>
          </w:p>
        </w:tc>
      </w:tr>
      <w:tr w:rsidR="00BB4366" w:rsidRPr="00053729" w14:paraId="25F2F72E" w14:textId="77777777" w:rsidTr="00F659DE">
        <w:trPr>
          <w:cantSplit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FC1BA" w14:textId="11E991E0" w:rsidR="00BB4366" w:rsidRPr="00053729" w:rsidRDefault="0011069F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E</w:t>
            </w:r>
            <w:r w:rsidR="00BB4366"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bryo quality (</w:t>
            </w:r>
            <w:r w:rsidR="009A5E7F"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 w:rsidR="00BB4366"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ner </w:t>
            </w:r>
            <w:r w:rsidR="009A5E7F"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="00BB4366"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ll </w:t>
            </w:r>
            <w:r w:rsidR="009A5E7F"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BB4366"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s/</w:t>
            </w:r>
            <w:r w:rsidR="009A5E7F"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  <w:r w:rsidR="00BB4366"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phectoderm)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</w:tcPr>
          <w:p w14:paraId="3557D8BC" w14:textId="46B73826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062267D0" w14:textId="7DF1DB53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53CEC" w14:textId="4277F0F8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0B2F29F1" w14:textId="0E6430A4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B4366" w:rsidRPr="00053729" w14:paraId="63434F06" w14:textId="77777777" w:rsidTr="00F659DE">
        <w:trPr>
          <w:cantSplit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16BD6" w14:textId="130F9357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AA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</w:tcPr>
          <w:p w14:paraId="5292DF8F" w14:textId="57942E58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 (17.02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79763AA" w14:textId="6AC2D995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 (20.14)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74E1F" w14:textId="50220D62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(17.86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1FDCBB2E" w14:textId="456843CA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11.11)</w:t>
            </w:r>
          </w:p>
        </w:tc>
      </w:tr>
      <w:tr w:rsidR="00BB4366" w:rsidRPr="00053729" w14:paraId="4DDF6C22" w14:textId="77777777" w:rsidTr="00F659DE">
        <w:trPr>
          <w:cantSplit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B8920" w14:textId="560096A1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AB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</w:tcPr>
          <w:p w14:paraId="0F085257" w14:textId="531D2898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 (14.18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D4B928B" w14:textId="612AB7EE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 (15.97)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1CE83" w14:textId="0EC95E0F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(17.86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629C66A2" w14:textId="0F925334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11.11)</w:t>
            </w:r>
          </w:p>
        </w:tc>
      </w:tr>
      <w:tr w:rsidR="00BB4366" w:rsidRPr="00053729" w14:paraId="7D3CE00A" w14:textId="77777777" w:rsidTr="00F659DE">
        <w:trPr>
          <w:cantSplit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42102" w14:textId="2D4AB7B7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AC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</w:tcPr>
          <w:p w14:paraId="43B2F63C" w14:textId="31F7DA16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1.42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39D3197" w14:textId="329B9D7C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446E0" w14:textId="5F25323E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6D9FAAC2" w14:textId="366AB720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)</w:t>
            </w:r>
          </w:p>
        </w:tc>
      </w:tr>
      <w:tr w:rsidR="00BB4366" w:rsidRPr="00053729" w14:paraId="7171B68B" w14:textId="77777777" w:rsidTr="00F659DE">
        <w:trPr>
          <w:cantSplit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BE023" w14:textId="1BADBE1C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BA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</w:tcPr>
          <w:p w14:paraId="7C8265F8" w14:textId="38E523B7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 (5.67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18ED155" w14:textId="635D2CCF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 (7.64)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175A1" w14:textId="21A17EF1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10.71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060A93D5" w14:textId="6034271C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11.11)</w:t>
            </w:r>
          </w:p>
        </w:tc>
      </w:tr>
      <w:tr w:rsidR="00BB4366" w:rsidRPr="00053729" w14:paraId="226274B6" w14:textId="77777777" w:rsidTr="00F659DE">
        <w:trPr>
          <w:cantSplit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4E3F0" w14:textId="1A798320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BB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</w:tcPr>
          <w:p w14:paraId="49594853" w14:textId="49E28163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 (34.04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13885B4" w14:textId="0B654B38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 (26.39)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DECEE" w14:textId="42A80DA7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 (32.14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44275C8D" w14:textId="300A34C8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(37.04)</w:t>
            </w:r>
          </w:p>
        </w:tc>
      </w:tr>
      <w:tr w:rsidR="00BB4366" w:rsidRPr="00053729" w14:paraId="09A0910A" w14:textId="77777777" w:rsidTr="00F659DE">
        <w:trPr>
          <w:cantSplit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431E6" w14:textId="5F5E0D89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BC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</w:tcPr>
          <w:p w14:paraId="259B1ED8" w14:textId="6E4F6203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 (15.6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AFB1996" w14:textId="440B445F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 (14.58)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17685" w14:textId="74332580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(14.29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1EFC9CCB" w14:textId="55F79035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7.41)</w:t>
            </w:r>
          </w:p>
        </w:tc>
      </w:tr>
      <w:tr w:rsidR="00BB4366" w:rsidRPr="00053729" w14:paraId="57F79D74" w14:textId="77777777" w:rsidTr="00F659DE">
        <w:trPr>
          <w:cantSplit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8E43A" w14:textId="3BCC60C3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BD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</w:tcPr>
          <w:p w14:paraId="54887CBB" w14:textId="2F16A783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325EEEC" w14:textId="1279C48F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B972C" w14:textId="2D054DC2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BF338BE" w14:textId="682D484B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3.7)</w:t>
            </w:r>
          </w:p>
        </w:tc>
      </w:tr>
      <w:tr w:rsidR="00BB4366" w:rsidRPr="00053729" w14:paraId="736011B9" w14:textId="77777777" w:rsidTr="00F659DE">
        <w:trPr>
          <w:cantSplit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054F0" w14:textId="7C9EAABB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CA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</w:tcPr>
          <w:p w14:paraId="77A7674E" w14:textId="630F4BBB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1.42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C331FA8" w14:textId="14A03403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0.69)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267D9" w14:textId="295AD016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3.57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74668E06" w14:textId="088B07E2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)</w:t>
            </w:r>
          </w:p>
        </w:tc>
      </w:tr>
      <w:tr w:rsidR="00BB4366" w:rsidRPr="00053729" w14:paraId="67494018" w14:textId="77777777" w:rsidTr="00F659DE">
        <w:trPr>
          <w:cantSplit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4E968" w14:textId="77C76159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CB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</w:tcPr>
          <w:p w14:paraId="36CB16B8" w14:textId="775FDA61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(3.55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83365D0" w14:textId="2CABE6C4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2.08)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5B5A7" w14:textId="4FFA8CB3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5FA6A062" w14:textId="14A0E4EB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)</w:t>
            </w:r>
          </w:p>
        </w:tc>
      </w:tr>
      <w:tr w:rsidR="00BB4366" w:rsidRPr="00053729" w14:paraId="667EB460" w14:textId="77777777" w:rsidTr="00F659DE">
        <w:trPr>
          <w:cantSplit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CD94D" w14:textId="31A75D99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CC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</w:tcPr>
          <w:p w14:paraId="539906C2" w14:textId="31C93E2C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 (5.67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0A52BA0" w14:textId="3D68C6BE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 (8.33)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7779C" w14:textId="656F7FBC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3.57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27047763" w14:textId="46B4EF2E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11.11)</w:t>
            </w:r>
          </w:p>
        </w:tc>
      </w:tr>
      <w:tr w:rsidR="00BB4366" w:rsidRPr="00053729" w14:paraId="59F354CF" w14:textId="77777777" w:rsidTr="00F659DE">
        <w:trPr>
          <w:cantSplit/>
          <w:jc w:val="center"/>
        </w:trPr>
        <w:tc>
          <w:tcPr>
            <w:tcW w:w="4111" w:type="dxa"/>
            <w:tcBorders>
              <w:bottom w:val="single" w:sz="16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ABB9D" w14:textId="480D767B" w:rsidR="00BB4366" w:rsidRPr="00053729" w:rsidRDefault="00BB4366" w:rsidP="00BB436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Unknown</w:t>
            </w:r>
          </w:p>
        </w:tc>
        <w:tc>
          <w:tcPr>
            <w:tcW w:w="2126" w:type="dxa"/>
            <w:gridSpan w:val="2"/>
            <w:tcBorders>
              <w:bottom w:val="single" w:sz="16" w:space="0" w:color="000000"/>
            </w:tcBorders>
            <w:shd w:val="clear" w:color="auto" w:fill="D9D9D9" w:themeFill="background1" w:themeFillShade="D9"/>
          </w:tcPr>
          <w:p w14:paraId="535C4FB9" w14:textId="26F79330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1.41)</w:t>
            </w:r>
          </w:p>
        </w:tc>
        <w:tc>
          <w:tcPr>
            <w:tcW w:w="1701" w:type="dxa"/>
            <w:tcBorders>
              <w:bottom w:val="single" w:sz="16" w:space="0" w:color="000000"/>
            </w:tcBorders>
            <w:shd w:val="clear" w:color="auto" w:fill="D9D9D9" w:themeFill="background1" w:themeFillShade="D9"/>
          </w:tcPr>
          <w:p w14:paraId="176B564F" w14:textId="780A7E0A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 (4.16)</w:t>
            </w:r>
          </w:p>
        </w:tc>
        <w:tc>
          <w:tcPr>
            <w:tcW w:w="1559" w:type="dxa"/>
            <w:tcBorders>
              <w:bottom w:val="single" w:sz="16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ACFF9" w14:textId="1671784C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984" w:type="dxa"/>
            <w:tcBorders>
              <w:bottom w:val="single" w:sz="16" w:space="0" w:color="000000"/>
            </w:tcBorders>
            <w:shd w:val="clear" w:color="auto" w:fill="D9D9D9" w:themeFill="background1" w:themeFillShade="D9"/>
          </w:tcPr>
          <w:p w14:paraId="64692A91" w14:textId="762E2B07" w:rsidR="00BB4366" w:rsidRPr="00053729" w:rsidRDefault="00BB4366" w:rsidP="00BB4366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3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7.4)</w:t>
            </w:r>
          </w:p>
        </w:tc>
      </w:tr>
    </w:tbl>
    <w:p w14:paraId="456ABFAC" w14:textId="7A9A39C9" w:rsidR="00053729" w:rsidRDefault="00053729" w:rsidP="00053729">
      <w:pPr>
        <w:pStyle w:val="LightGrid-Accent31"/>
        <w:spacing w:line="240" w:lineRule="auto"/>
        <w:ind w:left="-1418" w:right="-1419"/>
        <w:rPr>
          <w:rFonts w:ascii="Times New Roman" w:hAnsi="Times New Roman"/>
          <w:iCs/>
          <w:sz w:val="16"/>
          <w:szCs w:val="16"/>
          <w:lang w:val="en-GB"/>
        </w:rPr>
      </w:pPr>
      <w:r>
        <w:rPr>
          <w:rFonts w:ascii="Times New Roman" w:hAnsi="Times New Roman"/>
          <w:iCs/>
          <w:sz w:val="16"/>
          <w:szCs w:val="16"/>
          <w:lang w:val="en-GB"/>
        </w:rPr>
        <w:t xml:space="preserve">Data are </w:t>
      </w:r>
      <w:r>
        <w:rPr>
          <w:rFonts w:ascii="Times New Roman" w:hAnsi="Times New Roman"/>
          <w:iCs/>
          <w:sz w:val="16"/>
          <w:szCs w:val="16"/>
          <w:lang w:val="en-GB"/>
        </w:rPr>
        <w:t xml:space="preserve">expressed as mean ± SD or n (%). </w:t>
      </w:r>
    </w:p>
    <w:p w14:paraId="2B480233" w14:textId="77777777" w:rsidR="00053729" w:rsidRDefault="00053729" w:rsidP="00053729">
      <w:pPr>
        <w:pStyle w:val="LightGrid-Accent31"/>
        <w:spacing w:line="240" w:lineRule="auto"/>
        <w:ind w:left="-1418" w:right="-1419"/>
        <w:rPr>
          <w:rFonts w:ascii="Times New Roman" w:hAnsi="Times New Roman"/>
          <w:iCs/>
          <w:sz w:val="16"/>
          <w:szCs w:val="16"/>
          <w:lang w:val="en-GB"/>
        </w:rPr>
      </w:pPr>
      <w:r>
        <w:rPr>
          <w:rFonts w:ascii="Times New Roman" w:hAnsi="Times New Roman"/>
          <w:iCs/>
          <w:sz w:val="16"/>
          <w:szCs w:val="16"/>
          <w:lang w:val="en-GB"/>
        </w:rPr>
        <w:t>Analysis of variance was used to compare numerical variables in the four groups, whereas an independent samples Student's t-test was used to compare quantity variables between groups. Chi-Square and Fisher’s Exact tests were used to compare categorical variables. Bonferroni was used for the multiple comparison test.</w:t>
      </w:r>
    </w:p>
    <w:p w14:paraId="04893AC5" w14:textId="77777777" w:rsidR="00053729" w:rsidRDefault="00053729" w:rsidP="00053729">
      <w:pPr>
        <w:pStyle w:val="LightGrid-Accent31"/>
        <w:spacing w:line="240" w:lineRule="auto"/>
        <w:ind w:left="-1418" w:right="-1419"/>
        <w:rPr>
          <w:rFonts w:ascii="Times New Roman" w:hAnsi="Times New Roman"/>
          <w:iCs/>
          <w:sz w:val="16"/>
          <w:szCs w:val="16"/>
          <w:lang w:val="en-GB"/>
        </w:rPr>
      </w:pPr>
      <w:proofErr w:type="gramStart"/>
      <w:r>
        <w:rPr>
          <w:rFonts w:ascii="Times New Roman" w:hAnsi="Times New Roman"/>
          <w:iCs/>
          <w:sz w:val="16"/>
          <w:szCs w:val="16"/>
          <w:lang w:val="en-GB"/>
        </w:rPr>
        <w:t>ART,</w:t>
      </w:r>
      <w:proofErr w:type="gramEnd"/>
      <w:r>
        <w:rPr>
          <w:rFonts w:ascii="Times New Roman" w:hAnsi="Times New Roman"/>
          <w:iCs/>
          <w:sz w:val="16"/>
          <w:szCs w:val="16"/>
          <w:lang w:val="en-GB"/>
        </w:rPr>
        <w:t xml:space="preserve"> assisted reproductive treatment; ERA, endometrial receptivity analysis; COS, controlled ovarian stimulation; ET, embryo transfer; ICSI, intracytoplasmic sperm injection; IVF, in vitro fertilisation; P4, progesterone; </w:t>
      </w:r>
      <w:proofErr w:type="spellStart"/>
      <w:r>
        <w:rPr>
          <w:rFonts w:ascii="Times New Roman" w:hAnsi="Times New Roman"/>
          <w:iCs/>
          <w:sz w:val="16"/>
          <w:szCs w:val="16"/>
          <w:lang w:val="en-GB"/>
        </w:rPr>
        <w:t>hCG</w:t>
      </w:r>
      <w:proofErr w:type="spellEnd"/>
      <w:r>
        <w:rPr>
          <w:rFonts w:ascii="Times New Roman" w:hAnsi="Times New Roman"/>
          <w:iCs/>
          <w:sz w:val="16"/>
          <w:szCs w:val="16"/>
          <w:lang w:val="en-GB"/>
        </w:rPr>
        <w:t xml:space="preserve">, human chorionic gonadotropin; E2, </w:t>
      </w:r>
      <w:proofErr w:type="spellStart"/>
      <w:r>
        <w:rPr>
          <w:rFonts w:ascii="Times New Roman" w:hAnsi="Times New Roman"/>
          <w:iCs/>
          <w:sz w:val="16"/>
          <w:szCs w:val="16"/>
          <w:lang w:val="en-GB"/>
        </w:rPr>
        <w:t>estradiol</w:t>
      </w:r>
      <w:proofErr w:type="spellEnd"/>
      <w:r>
        <w:rPr>
          <w:rFonts w:ascii="Times New Roman" w:hAnsi="Times New Roman"/>
          <w:iCs/>
          <w:sz w:val="16"/>
          <w:szCs w:val="16"/>
          <w:lang w:val="en-GB"/>
        </w:rPr>
        <w:t>.</w:t>
      </w:r>
    </w:p>
    <w:p w14:paraId="1BEBADEB" w14:textId="77777777" w:rsidR="00053729" w:rsidRPr="00E470A4" w:rsidRDefault="00053729" w:rsidP="00EC0784">
      <w:pPr>
        <w:pStyle w:val="LightGrid-Accent31"/>
        <w:spacing w:line="240" w:lineRule="auto"/>
        <w:ind w:left="-1418" w:right="-1419"/>
        <w:rPr>
          <w:rFonts w:ascii="Arial" w:hAnsi="Arial" w:cs="Arial"/>
          <w:iCs/>
          <w:sz w:val="16"/>
          <w:szCs w:val="16"/>
          <w:lang w:val="en-GB"/>
        </w:rPr>
      </w:pPr>
    </w:p>
    <w:p w14:paraId="0EA2F1BC" w14:textId="5BC368B5" w:rsidR="008A72E7" w:rsidRPr="0066107E" w:rsidRDefault="008A72E7" w:rsidP="008A72E7">
      <w:pPr>
        <w:pStyle w:val="LightGrid-Accent31"/>
        <w:spacing w:line="240" w:lineRule="auto"/>
        <w:ind w:left="0"/>
        <w:rPr>
          <w:rFonts w:ascii="Arial" w:hAnsi="Arial" w:cs="Arial"/>
          <w:iCs/>
          <w:sz w:val="16"/>
          <w:szCs w:val="16"/>
          <w:lang w:val="en-GB"/>
        </w:rPr>
      </w:pPr>
    </w:p>
    <w:p w14:paraId="0DC64BAF" w14:textId="77777777" w:rsidR="00337DB8" w:rsidRPr="008A72E7" w:rsidRDefault="00337DB8">
      <w:pPr>
        <w:rPr>
          <w:lang w:val="en-GB"/>
        </w:rPr>
      </w:pPr>
    </w:p>
    <w:sectPr w:rsidR="00337DB8" w:rsidRPr="008A72E7" w:rsidSect="00053729">
      <w:pgSz w:w="11906" w:h="16838"/>
      <w:pgMar w:top="56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tulo1"/>
      <w:lvlText w:val="%1."/>
      <w:lvlJc w:val="left"/>
      <w:pPr>
        <w:ind w:left="360" w:hanging="360"/>
      </w:pPr>
    </w:lvl>
    <w:lvl w:ilvl="1">
      <w:start w:val="1"/>
      <w:numFmt w:val="decimal"/>
      <w:pStyle w:val="Ttulo2"/>
      <w:lvlText w:val="%1.%2."/>
      <w:lvlJc w:val="left"/>
      <w:pPr>
        <w:ind w:left="792" w:hanging="432"/>
      </w:pPr>
    </w:lvl>
    <w:lvl w:ilvl="2">
      <w:start w:val="1"/>
      <w:numFmt w:val="decimal"/>
      <w:pStyle w:val="Ttulo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72E7"/>
    <w:rsid w:val="00044142"/>
    <w:rsid w:val="00045C92"/>
    <w:rsid w:val="00053729"/>
    <w:rsid w:val="000627BD"/>
    <w:rsid w:val="00066515"/>
    <w:rsid w:val="0011069F"/>
    <w:rsid w:val="001A5695"/>
    <w:rsid w:val="001E2E5A"/>
    <w:rsid w:val="002131B9"/>
    <w:rsid w:val="002303D4"/>
    <w:rsid w:val="00254550"/>
    <w:rsid w:val="00337DB8"/>
    <w:rsid w:val="0035639E"/>
    <w:rsid w:val="004244D7"/>
    <w:rsid w:val="00453261"/>
    <w:rsid w:val="004C0D0F"/>
    <w:rsid w:val="0053045D"/>
    <w:rsid w:val="0055395E"/>
    <w:rsid w:val="005D5E77"/>
    <w:rsid w:val="00626252"/>
    <w:rsid w:val="0066107E"/>
    <w:rsid w:val="006971BB"/>
    <w:rsid w:val="006B243C"/>
    <w:rsid w:val="00780FE7"/>
    <w:rsid w:val="00787A4E"/>
    <w:rsid w:val="00810DFB"/>
    <w:rsid w:val="00814AEB"/>
    <w:rsid w:val="00866FA6"/>
    <w:rsid w:val="008A72E7"/>
    <w:rsid w:val="00995066"/>
    <w:rsid w:val="009A5E7F"/>
    <w:rsid w:val="009B4753"/>
    <w:rsid w:val="00AE634A"/>
    <w:rsid w:val="00B22545"/>
    <w:rsid w:val="00BB4366"/>
    <w:rsid w:val="00C23E67"/>
    <w:rsid w:val="00C2704E"/>
    <w:rsid w:val="00D94CF6"/>
    <w:rsid w:val="00D97A45"/>
    <w:rsid w:val="00DC516E"/>
    <w:rsid w:val="00DF3358"/>
    <w:rsid w:val="00E275EF"/>
    <w:rsid w:val="00E92C33"/>
    <w:rsid w:val="00EA274C"/>
    <w:rsid w:val="00EC0784"/>
    <w:rsid w:val="00F659DE"/>
    <w:rsid w:val="00F860A6"/>
    <w:rsid w:val="00F92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5ACBC"/>
  <w15:chartTrackingRefBased/>
  <w15:docId w15:val="{4CE0337D-4812-499B-90E2-D8305836B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2E7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8A72E7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A72E7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A72E7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A72E7"/>
    <w:rPr>
      <w:rFonts w:asciiTheme="majorHAnsi" w:eastAsiaTheme="majorEastAsia" w:hAnsiTheme="majorHAnsi" w:cstheme="majorBidi"/>
      <w:b/>
      <w:bCs/>
      <w:sz w:val="32"/>
      <w:szCs w:val="32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A72E7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A72E7"/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character" w:customStyle="1" w:styleId="Textoennegrita1">
    <w:name w:val="Texto en negrita1"/>
    <w:basedOn w:val="Fuentedeprrafopredeter"/>
    <w:uiPriority w:val="1"/>
    <w:qFormat/>
    <w:rsid w:val="008A72E7"/>
    <w:rPr>
      <w:b/>
    </w:rPr>
  </w:style>
  <w:style w:type="paragraph" w:customStyle="1" w:styleId="centered">
    <w:name w:val="centered"/>
    <w:basedOn w:val="Normal"/>
    <w:qFormat/>
    <w:rsid w:val="008A72E7"/>
    <w:pPr>
      <w:jc w:val="center"/>
    </w:pPr>
  </w:style>
  <w:style w:type="table" w:customStyle="1" w:styleId="tabletemplate">
    <w:name w:val="table_template"/>
    <w:basedOn w:val="Tablanormal"/>
    <w:uiPriority w:val="59"/>
    <w:rsid w:val="008A72E7"/>
    <w:pPr>
      <w:spacing w:after="0" w:line="240" w:lineRule="auto"/>
      <w:jc w:val="right"/>
    </w:pPr>
    <w:rPr>
      <w:rFonts w:eastAsiaTheme="minorEastAsia"/>
      <w:sz w:val="24"/>
      <w:szCs w:val="24"/>
      <w:lang w:val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aclara-nfasis2">
    <w:name w:val="Light List Accent 2"/>
    <w:basedOn w:val="Tablanormal"/>
    <w:uiPriority w:val="61"/>
    <w:rsid w:val="008A72E7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paragraph" w:customStyle="1" w:styleId="graphictitle">
    <w:name w:val="graphic title"/>
    <w:basedOn w:val="Normal"/>
    <w:qFormat/>
    <w:rsid w:val="008A72E7"/>
    <w:pPr>
      <w:jc w:val="center"/>
    </w:pPr>
    <w:rPr>
      <w:b/>
      <w:i/>
    </w:rPr>
  </w:style>
  <w:style w:type="paragraph" w:customStyle="1" w:styleId="tabletitle">
    <w:name w:val="table title"/>
    <w:basedOn w:val="graphictitle"/>
    <w:qFormat/>
    <w:rsid w:val="008A72E7"/>
  </w:style>
  <w:style w:type="table" w:styleId="Tablaprofesional">
    <w:name w:val="Table Professional"/>
    <w:basedOn w:val="Tablanormal"/>
    <w:uiPriority w:val="99"/>
    <w:semiHidden/>
    <w:unhideWhenUsed/>
    <w:rsid w:val="008A72E7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DC1">
    <w:name w:val="toc 1"/>
    <w:basedOn w:val="Normal"/>
    <w:next w:val="Normal"/>
    <w:autoRedefine/>
    <w:uiPriority w:val="39"/>
    <w:unhideWhenUsed/>
    <w:rsid w:val="008A72E7"/>
    <w:pPr>
      <w:spacing w:after="100"/>
    </w:pPr>
  </w:style>
  <w:style w:type="paragraph" w:styleId="TDC2">
    <w:name w:val="toc 2"/>
    <w:basedOn w:val="Normal"/>
    <w:next w:val="Normal"/>
    <w:autoRedefine/>
    <w:uiPriority w:val="39"/>
    <w:unhideWhenUsed/>
    <w:rsid w:val="008A72E7"/>
    <w:pPr>
      <w:spacing w:after="100"/>
      <w:ind w:left="240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8A72E7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A72E7"/>
    <w:rPr>
      <w:rFonts w:ascii="Lucida Grande" w:eastAsiaTheme="minorEastAsia" w:hAnsi="Lucida Grande"/>
      <w:sz w:val="18"/>
      <w:szCs w:val="18"/>
      <w:lang w:val="en-US"/>
    </w:rPr>
  </w:style>
  <w:style w:type="character" w:customStyle="1" w:styleId="referenceid">
    <w:name w:val="reference_id"/>
    <w:basedOn w:val="Fuentedeprrafopredeter"/>
    <w:uiPriority w:val="1"/>
    <w:rsid w:val="008A72E7"/>
    <w:rPr>
      <w:vertAlign w:val="superscript"/>
    </w:rPr>
  </w:style>
  <w:style w:type="paragraph" w:customStyle="1" w:styleId="LightGrid-Accent31">
    <w:name w:val="Light Grid - Accent 31"/>
    <w:basedOn w:val="Normal"/>
    <w:uiPriority w:val="34"/>
    <w:qFormat/>
    <w:rsid w:val="008A72E7"/>
    <w:pPr>
      <w:spacing w:before="240" w:after="120" w:line="360" w:lineRule="auto"/>
      <w:ind w:left="720"/>
      <w:contextualSpacing/>
      <w:jc w:val="both"/>
    </w:pPr>
    <w:rPr>
      <w:rFonts w:ascii="Calibri" w:eastAsia="Calibri" w:hAnsi="Calibri" w:cs="Times New Roman"/>
      <w:sz w:val="22"/>
      <w:szCs w:val="22"/>
      <w:lang w:val="es-ES"/>
    </w:rPr>
  </w:style>
  <w:style w:type="paragraph" w:styleId="Prrafodelista">
    <w:name w:val="List Paragraph"/>
    <w:basedOn w:val="Normal"/>
    <w:uiPriority w:val="34"/>
    <w:qFormat/>
    <w:rsid w:val="008A72E7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8A72E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A72E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A72E7"/>
    <w:rPr>
      <w:rFonts w:eastAsiaTheme="minorEastAsia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A72E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A72E7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589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33</Words>
  <Characters>3043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Soler Ibáñez</dc:creator>
  <cp:keywords/>
  <dc:description/>
  <cp:lastModifiedBy>Inmaculada Moreno</cp:lastModifiedBy>
  <cp:revision>2</cp:revision>
  <dcterms:created xsi:type="dcterms:W3CDTF">2021-01-12T08:46:00Z</dcterms:created>
  <dcterms:modified xsi:type="dcterms:W3CDTF">2021-01-12T08:46:00Z</dcterms:modified>
</cp:coreProperties>
</file>